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954BA" w14:textId="4BC7F112" w:rsidR="005E2F0B" w:rsidRPr="00BE1017" w:rsidRDefault="005E2F0B" w:rsidP="005E2F0B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BE1017">
        <w:rPr>
          <w:rFonts w:ascii="Times New Roman" w:hAnsi="Times New Roman" w:cs="Times New Roman"/>
          <w:b/>
          <w:sz w:val="28"/>
          <w:lang w:val="en-US"/>
        </w:rPr>
        <w:t>Additional file 4</w:t>
      </w:r>
      <w:r w:rsidR="00211883">
        <w:rPr>
          <w:rFonts w:ascii="Times New Roman" w:hAnsi="Times New Roman" w:cs="Times New Roman"/>
          <w:b/>
          <w:sz w:val="28"/>
          <w:lang w:val="en-US"/>
        </w:rPr>
        <w:t xml:space="preserve"> Figure S2</w:t>
      </w:r>
      <w:r w:rsidR="00F62975">
        <w:rPr>
          <w:rFonts w:ascii="Times New Roman" w:hAnsi="Times New Roman" w:cs="Times New Roman"/>
          <w:b/>
          <w:sz w:val="28"/>
          <w:lang w:val="en-US"/>
        </w:rPr>
        <w:t>: Mating success</w:t>
      </w:r>
    </w:p>
    <w:p w14:paraId="3C4EA021" w14:textId="49935DE9" w:rsidR="005E2F0B" w:rsidRDefault="00BE67AC" w:rsidP="005E2F0B">
      <w:pPr>
        <w:spacing w:line="360" w:lineRule="auto"/>
        <w:contextualSpacing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550FC6F" wp14:editId="1E76B61F">
            <wp:extent cx="5731510" cy="4011930"/>
            <wp:effectExtent l="0" t="0" r="2540" b="7620"/>
            <wp:docPr id="1895630820" name="Billede 1" descr="Et billede, der indeholder tekst, skærmbillede, diagram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630820" name="Billede 1" descr="Et billede, der indeholder tekst, skærmbillede, diagram, Kurve&#10;&#10;Automatisk generere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3BC54AB" w14:textId="55CE6B20" w:rsidR="00C22A83" w:rsidRPr="002C6029" w:rsidRDefault="002C4DD7" w:rsidP="00BC6EF4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241B8339">
        <w:rPr>
          <w:rFonts w:ascii="Times New Roman" w:hAnsi="Times New Roman" w:cs="Times New Roman"/>
          <w:b/>
          <w:bCs/>
          <w:sz w:val="20"/>
          <w:szCs w:val="20"/>
          <w:lang w:val="en-US"/>
        </w:rPr>
        <w:t>Matings</w:t>
      </w:r>
      <w:proofErr w:type="spellEnd"/>
      <w:r w:rsidRPr="241B833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with successful egg-production and offspring with phenotypic records. </w:t>
      </w:r>
      <w:r w:rsidRPr="241B8339">
        <w:rPr>
          <w:rFonts w:ascii="Times New Roman" w:hAnsi="Times New Roman" w:cs="Times New Roman"/>
          <w:sz w:val="20"/>
          <w:szCs w:val="20"/>
          <w:lang w:val="en-US"/>
        </w:rPr>
        <w:t xml:space="preserve">The number of sires mating with 1-5 egg-laying </w:t>
      </w:r>
      <w:r w:rsidR="309996E3" w:rsidRPr="241B8339">
        <w:rPr>
          <w:rFonts w:ascii="Times New Roman" w:hAnsi="Times New Roman" w:cs="Times New Roman"/>
          <w:sz w:val="20"/>
          <w:szCs w:val="20"/>
          <w:lang w:val="en-US"/>
        </w:rPr>
        <w:t xml:space="preserve">dams </w:t>
      </w:r>
      <w:r w:rsidRPr="241B8339">
        <w:rPr>
          <w:rFonts w:ascii="Times New Roman" w:hAnsi="Times New Roman" w:cs="Times New Roman"/>
          <w:sz w:val="20"/>
          <w:szCs w:val="20"/>
          <w:lang w:val="en-US"/>
        </w:rPr>
        <w:t>(left)</w:t>
      </w:r>
      <w:r w:rsidR="006F2C8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241B83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2C84">
        <w:rPr>
          <w:rFonts w:ascii="Times New Roman" w:hAnsi="Times New Roman" w:cs="Times New Roman"/>
          <w:sz w:val="20"/>
          <w:szCs w:val="20"/>
          <w:lang w:val="en-US"/>
        </w:rPr>
        <w:t>larva</w:t>
      </w:r>
      <w:r w:rsidR="00DF68EF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6F2C84" w:rsidRPr="241B83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241B8339">
        <w:rPr>
          <w:rFonts w:ascii="Times New Roman" w:hAnsi="Times New Roman" w:cs="Times New Roman"/>
          <w:sz w:val="20"/>
          <w:szCs w:val="20"/>
          <w:lang w:val="en-US"/>
        </w:rPr>
        <w:t xml:space="preserve">producing </w:t>
      </w:r>
      <w:r w:rsidR="116BF22F" w:rsidRPr="241B8339">
        <w:rPr>
          <w:rFonts w:ascii="Times New Roman" w:hAnsi="Times New Roman" w:cs="Times New Roman"/>
          <w:sz w:val="20"/>
          <w:szCs w:val="20"/>
          <w:lang w:val="en-US"/>
        </w:rPr>
        <w:t xml:space="preserve">dams </w:t>
      </w:r>
      <w:r w:rsidRPr="241B8339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BE67AC">
        <w:rPr>
          <w:rFonts w:ascii="Times New Roman" w:hAnsi="Times New Roman" w:cs="Times New Roman"/>
          <w:sz w:val="20"/>
          <w:szCs w:val="20"/>
          <w:lang w:val="en-US"/>
        </w:rPr>
        <w:t>middle</w:t>
      </w:r>
      <w:r w:rsidRPr="241B833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F2C84">
        <w:rPr>
          <w:rFonts w:ascii="Times New Roman" w:hAnsi="Times New Roman" w:cs="Times New Roman"/>
          <w:sz w:val="20"/>
          <w:szCs w:val="20"/>
          <w:lang w:val="en-US"/>
        </w:rPr>
        <w:t xml:space="preserve"> and adult producing dams (right)</w:t>
      </w:r>
      <w:r w:rsidRPr="241B8339">
        <w:rPr>
          <w:rFonts w:ascii="Times New Roman" w:hAnsi="Times New Roman" w:cs="Times New Roman"/>
          <w:sz w:val="20"/>
          <w:szCs w:val="20"/>
          <w:lang w:val="en-US"/>
        </w:rPr>
        <w:t>. Each sire was exposed to five females for mating, but some females did not lay eggs or produce</w:t>
      </w:r>
      <w:r w:rsidR="1D43E4D1" w:rsidRPr="241B8339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241B8339">
        <w:rPr>
          <w:rFonts w:ascii="Times New Roman" w:hAnsi="Times New Roman" w:cs="Times New Roman"/>
          <w:sz w:val="20"/>
          <w:szCs w:val="20"/>
          <w:lang w:val="en-US"/>
        </w:rPr>
        <w:t xml:space="preserve"> offspring that were eventually phenotyped</w:t>
      </w:r>
      <w:r w:rsidR="006F2C84">
        <w:rPr>
          <w:rFonts w:ascii="Times New Roman" w:hAnsi="Times New Roman" w:cs="Times New Roman"/>
          <w:sz w:val="20"/>
          <w:szCs w:val="20"/>
          <w:lang w:val="en-US"/>
        </w:rPr>
        <w:t xml:space="preserve"> for either larval or adult traits</w:t>
      </w:r>
      <w:r w:rsidRPr="241B8339">
        <w:rPr>
          <w:rFonts w:ascii="Times New Roman" w:hAnsi="Times New Roman" w:cs="Times New Roman"/>
          <w:sz w:val="20"/>
          <w:szCs w:val="20"/>
          <w:lang w:val="en-US"/>
        </w:rPr>
        <w:t xml:space="preserve">. A number of attempted </w:t>
      </w:r>
      <w:proofErr w:type="spellStart"/>
      <w:r w:rsidRPr="241B8339">
        <w:rPr>
          <w:rFonts w:ascii="Times New Roman" w:hAnsi="Times New Roman" w:cs="Times New Roman"/>
          <w:sz w:val="20"/>
          <w:szCs w:val="20"/>
          <w:lang w:val="en-US"/>
        </w:rPr>
        <w:t>matings</w:t>
      </w:r>
      <w:proofErr w:type="spellEnd"/>
      <w:r w:rsidRPr="241B8339">
        <w:rPr>
          <w:rFonts w:ascii="Times New Roman" w:hAnsi="Times New Roman" w:cs="Times New Roman"/>
          <w:sz w:val="20"/>
          <w:szCs w:val="20"/>
          <w:lang w:val="en-US"/>
        </w:rPr>
        <w:t xml:space="preserve"> resulted in zero egg-laying or offspring producing females, and those </w:t>
      </w:r>
      <w:proofErr w:type="spellStart"/>
      <w:r w:rsidRPr="241B8339">
        <w:rPr>
          <w:rFonts w:ascii="Times New Roman" w:hAnsi="Times New Roman" w:cs="Times New Roman"/>
          <w:sz w:val="20"/>
          <w:szCs w:val="20"/>
          <w:lang w:val="en-US"/>
        </w:rPr>
        <w:t>matings</w:t>
      </w:r>
      <w:proofErr w:type="spellEnd"/>
      <w:r w:rsidRPr="241B8339">
        <w:rPr>
          <w:rFonts w:ascii="Times New Roman" w:hAnsi="Times New Roman" w:cs="Times New Roman"/>
          <w:sz w:val="20"/>
          <w:szCs w:val="20"/>
          <w:lang w:val="en-US"/>
        </w:rPr>
        <w:t xml:space="preserve"> are not included in the plot.  </w:t>
      </w:r>
    </w:p>
    <w:p w14:paraId="5C25043A" w14:textId="77777777" w:rsidR="005E2F0B" w:rsidRPr="00B052B7" w:rsidRDefault="005E2F0B" w:rsidP="005E2F0B">
      <w:pPr>
        <w:spacing w:line="360" w:lineRule="auto"/>
        <w:contextualSpacing/>
        <w:jc w:val="center"/>
        <w:rPr>
          <w:rFonts w:ascii="Times New Roman" w:hAnsi="Times New Roman" w:cs="Times New Roman"/>
          <w:b/>
          <w:lang w:val="en-US"/>
        </w:rPr>
      </w:pPr>
    </w:p>
    <w:p w14:paraId="5ADC7AC9" w14:textId="77777777" w:rsidR="00AB7F01" w:rsidRPr="002C4DD7" w:rsidRDefault="00AB7F01">
      <w:pPr>
        <w:rPr>
          <w:lang w:val="en-GB"/>
        </w:rPr>
      </w:pPr>
    </w:p>
    <w:sectPr w:rsidR="00AB7F01" w:rsidRPr="002C4DD7" w:rsidSect="009A5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F0B"/>
    <w:rsid w:val="0004613E"/>
    <w:rsid w:val="00211883"/>
    <w:rsid w:val="002C4DD7"/>
    <w:rsid w:val="00391DCC"/>
    <w:rsid w:val="005476A8"/>
    <w:rsid w:val="005E2F0B"/>
    <w:rsid w:val="006F2C84"/>
    <w:rsid w:val="009A59F9"/>
    <w:rsid w:val="00AB7F01"/>
    <w:rsid w:val="00BC6EF4"/>
    <w:rsid w:val="00BE67AC"/>
    <w:rsid w:val="00C22A83"/>
    <w:rsid w:val="00DF68EF"/>
    <w:rsid w:val="00E62AEE"/>
    <w:rsid w:val="00E93F0F"/>
    <w:rsid w:val="00F62975"/>
    <w:rsid w:val="116BF22F"/>
    <w:rsid w:val="1D43E4D1"/>
    <w:rsid w:val="241B8339"/>
    <w:rsid w:val="309996E3"/>
    <w:rsid w:val="53CBF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8DF33"/>
  <w15:chartTrackingRefBased/>
  <w15:docId w15:val="{B02E4525-9E9F-4970-A028-595F779B8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E2F0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6E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E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61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b9f489-d18a-4616-b07c-8e909ed57db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F10F290F849244A9E20EF9B1DD45DC" ma:contentTypeVersion="14" ma:contentTypeDescription="Opret et nyt dokument." ma:contentTypeScope="" ma:versionID="b4b55c156fbe1d2a465dbb0aa30c3d85">
  <xsd:schema xmlns:xsd="http://www.w3.org/2001/XMLSchema" xmlns:xs="http://www.w3.org/2001/XMLSchema" xmlns:p="http://schemas.microsoft.com/office/2006/metadata/properties" xmlns:ns3="9ab9f489-d18a-4616-b07c-8e909ed57db3" xmlns:ns4="468cc995-c9a0-4031-b1a6-ebcf4378e461" targetNamespace="http://schemas.microsoft.com/office/2006/metadata/properties" ma:root="true" ma:fieldsID="e465bb1ef5d094fda2da9cbacdd4508b" ns3:_="" ns4:_="">
    <xsd:import namespace="9ab9f489-d18a-4616-b07c-8e909ed57db3"/>
    <xsd:import namespace="468cc995-c9a0-4031-b1a6-ebcf4378e4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9f489-d18a-4616-b07c-8e909ed57d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cc995-c9a0-4031-b1a6-ebcf4378e4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1A0D8B-2B0C-493E-8FE9-EBD7BC2A014C}">
  <ds:schemaRefs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468cc995-c9a0-4031-b1a6-ebcf4378e461"/>
    <ds:schemaRef ds:uri="9ab9f489-d18a-4616-b07c-8e909ed57db3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A1AD3D8-95F9-4150-9DEA-7658809CD7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16A45F-091C-40DA-BFD4-7FCCDBC36C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9f489-d18a-4616-b07c-8e909ed57db3"/>
    <ds:schemaRef ds:uri="468cc995-c9a0-4031-b1a6-ebcf4378e4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0</Characters>
  <Application>Microsoft Office Word</Application>
  <DocSecurity>0</DocSecurity>
  <Lines>4</Lines>
  <Paragraphs>1</Paragraphs>
  <ScaleCrop>false</ScaleCrop>
  <Company>Aarhus University</Company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ubbeltrang Hansen</dc:creator>
  <cp:keywords/>
  <dc:description/>
  <cp:lastModifiedBy>Rajalakshmi Thangaraj</cp:lastModifiedBy>
  <cp:revision>9</cp:revision>
  <dcterms:created xsi:type="dcterms:W3CDTF">2023-12-07T11:44:00Z</dcterms:created>
  <dcterms:modified xsi:type="dcterms:W3CDTF">2024-03-2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10F290F849244A9E20EF9B1DD45DC</vt:lpwstr>
  </property>
</Properties>
</file>